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B35" w:rsidRDefault="00B03B2C">
      <w:r>
        <w:rPr>
          <w:rFonts w:hint="eastAsia"/>
        </w:rPr>
        <w:t>Table S1. Primers used in this study</w:t>
      </w:r>
    </w:p>
    <w:tbl>
      <w:tblPr>
        <w:tblW w:w="132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3"/>
        <w:gridCol w:w="8187"/>
        <w:gridCol w:w="3679"/>
      </w:tblGrid>
      <w:tr w:rsidR="00F1467A" w:rsidRPr="00F1467A" w:rsidTr="00F1467A">
        <w:trPr>
          <w:trHeight w:val="285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Primer NO.</w:t>
            </w:r>
          </w:p>
        </w:tc>
        <w:tc>
          <w:tcPr>
            <w:tcW w:w="8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quence (5' to 3')</w:t>
            </w:r>
          </w:p>
        </w:tc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Target</w:t>
            </w: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ATATGCGTGATATCGATTCCGTAATG</w:t>
            </w:r>
          </w:p>
        </w:tc>
        <w:tc>
          <w:tcPr>
            <w:tcW w:w="3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i/>
                <w:color w:val="000000"/>
                <w:kern w:val="0"/>
                <w:sz w:val="22"/>
              </w:rPr>
              <w:t>eda</w:t>
            </w: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 and SSI8 amplification</w:t>
            </w: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ATATGTTAGGCAACAGCAGCGC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CTGCAGGCACGAACCTCAATTAGCCTG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CTGCAGGGATGACTTGATGCAGGTGTG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AGTACTATGACAAATACCGTTTCGACGATG</w:t>
            </w:r>
          </w:p>
        </w:tc>
        <w:tc>
          <w:tcPr>
            <w:tcW w:w="3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i/>
                <w:color w:val="000000"/>
                <w:kern w:val="0"/>
                <w:sz w:val="22"/>
              </w:rPr>
              <w:t>zwf-edd</w:t>
            </w: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 and SSI3 amplification</w:t>
            </w: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AGTACTTTAGATACCGGCACCTGCAT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TCTAGAGCTTTGTTAGGTGTCTCTGG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TCTAGATCACCACCATGAAGAAGTCC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TCGAGGCAACAGTGCTTCATACTGC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TCGAGACGGATTGAACCCAAGACG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CATGGTTGATGTAGTACGCGC</w:t>
            </w:r>
          </w:p>
        </w:tc>
        <w:tc>
          <w:tcPr>
            <w:tcW w:w="3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i/>
                <w:color w:val="000000"/>
                <w:kern w:val="0"/>
                <w:sz w:val="22"/>
              </w:rPr>
              <w:t>pgl</w:t>
            </w: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 and SSI6 amplification</w:t>
            </w: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CCATGGTTAGAGATTTCCTGCAGCATCATC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TCTAGAAGACATCGGAGCAATCGGCT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TCTAGAGTCCGCAGAGGAACCATTCA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GCATGCAGAAGAACTCGTGCTCAGC</w:t>
            </w:r>
          </w:p>
        </w:tc>
        <w:tc>
          <w:tcPr>
            <w:tcW w:w="3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i/>
                <w:color w:val="000000"/>
                <w:kern w:val="0"/>
                <w:sz w:val="22"/>
              </w:rPr>
              <w:t>pfkA</w:t>
            </w: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 deletion</w:t>
            </w: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GTAGCAATTCGCATGTCTTCC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8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GTTTAATATGGAAGACATGCGAATTGCTACGAAGGAAGTTCCATTCGAGC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F1467A" w:rsidRPr="00F1467A" w:rsidTr="00F1467A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F1467A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F1467A"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  <w:t>CTCTGTCGACAATAGACAGATGCTCCGACG</w:t>
            </w:r>
          </w:p>
        </w:tc>
        <w:tc>
          <w:tcPr>
            <w:tcW w:w="3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67A" w:rsidRPr="00F1467A" w:rsidRDefault="00F1467A" w:rsidP="00F1467A">
            <w:pP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</w:tbl>
    <w:p w:rsidR="00B03B2C" w:rsidRDefault="007D31C2">
      <w:r>
        <w:t>*</w:t>
      </w:r>
      <w:r>
        <w:rPr>
          <w:rFonts w:hint="eastAsia"/>
        </w:rPr>
        <w:t>S</w:t>
      </w:r>
      <w:bookmarkStart w:id="0" w:name="_GoBack"/>
      <w:bookmarkEnd w:id="0"/>
      <w:r>
        <w:t>SI, strain specific island</w:t>
      </w:r>
    </w:p>
    <w:sectPr w:rsidR="00B03B2C" w:rsidSect="00B03B2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E9F" w:rsidRDefault="007A6E9F" w:rsidP="007D31C2">
      <w:r>
        <w:separator/>
      </w:r>
    </w:p>
  </w:endnote>
  <w:endnote w:type="continuationSeparator" w:id="0">
    <w:p w:rsidR="007A6E9F" w:rsidRDefault="007A6E9F" w:rsidP="007D3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E9F" w:rsidRDefault="007A6E9F" w:rsidP="007D31C2">
      <w:r>
        <w:separator/>
      </w:r>
    </w:p>
  </w:footnote>
  <w:footnote w:type="continuationSeparator" w:id="0">
    <w:p w:rsidR="007A6E9F" w:rsidRDefault="007A6E9F" w:rsidP="007D3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2C"/>
    <w:rsid w:val="007A6E9F"/>
    <w:rsid w:val="007D31C2"/>
    <w:rsid w:val="00B014D2"/>
    <w:rsid w:val="00B03B2C"/>
    <w:rsid w:val="00DB4C2B"/>
    <w:rsid w:val="00EA3923"/>
    <w:rsid w:val="00F1467A"/>
    <w:rsid w:val="00FE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D1EB01"/>
  <w15:chartTrackingRefBased/>
  <w15:docId w15:val="{8BEEE946-4A03-4C0D-B5B0-638E20C7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31C2"/>
  </w:style>
  <w:style w:type="paragraph" w:styleId="a5">
    <w:name w:val="footer"/>
    <w:basedOn w:val="a"/>
    <w:link w:val="a6"/>
    <w:uiPriority w:val="99"/>
    <w:unhideWhenUsed/>
    <w:rsid w:val="007D31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3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6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ojima</cp:lastModifiedBy>
  <cp:revision>2</cp:revision>
  <dcterms:created xsi:type="dcterms:W3CDTF">2018-11-01T07:03:00Z</dcterms:created>
  <dcterms:modified xsi:type="dcterms:W3CDTF">2019-02-26T00:36:00Z</dcterms:modified>
</cp:coreProperties>
</file>